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6674CE" w14:textId="3AEAAF18" w:rsidR="000536F4" w:rsidRPr="006324C0" w:rsidRDefault="006324C0" w:rsidP="006324C0">
      <w:r w:rsidRPr="006324C0">
        <w:t>To enhance the openness and facilitate academic communication, all programs and data</w:t>
      </w:r>
      <w:r>
        <w:t xml:space="preserve"> </w:t>
      </w:r>
      <w:r w:rsidRPr="006324C0">
        <w:t>associated with this paper are publicly available. The complete datasets and codes</w:t>
      </w:r>
      <w:r>
        <w:t xml:space="preserve"> </w:t>
      </w:r>
      <w:r w:rsidRPr="006324C0">
        <w:t>required to replicate the findings of this study can be accessed via the following links:</w:t>
      </w:r>
      <w:r>
        <w:t xml:space="preserve"> </w:t>
      </w:r>
      <w:r w:rsidRPr="006324C0">
        <w:t>[</w:t>
      </w:r>
      <w:proofErr w:type="spellStart"/>
      <w:r w:rsidRPr="006324C0">
        <w:t>Figshare</w:t>
      </w:r>
      <w:proofErr w:type="spellEnd"/>
      <w:r w:rsidRPr="006324C0">
        <w:t>](https://doi.org/10.6084/m9.figshare.26308606.v1) and</w:t>
      </w:r>
      <w:r>
        <w:t xml:space="preserve"> </w:t>
      </w:r>
      <w:r w:rsidRPr="006324C0">
        <w:t>[GitHub](https://github.com/MingyangLi7278/DATA-in-Article). We ensure full</w:t>
      </w:r>
      <w:r>
        <w:t xml:space="preserve"> </w:t>
      </w:r>
      <w:r w:rsidRPr="006324C0">
        <w:t>reproducibility of the results presented in this article.</w:t>
      </w:r>
    </w:p>
    <w:sectPr w:rsidR="000536F4" w:rsidRPr="006324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revisionView w:markup="0" w:formatting="0"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A05"/>
    <w:rsid w:val="000536F4"/>
    <w:rsid w:val="00112529"/>
    <w:rsid w:val="002C3A05"/>
    <w:rsid w:val="00542567"/>
    <w:rsid w:val="006324C0"/>
    <w:rsid w:val="006C6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9ADC9"/>
  <w15:chartTrackingRefBased/>
  <w15:docId w15:val="{686AA566-86D6-43C5-AE5B-83EA94455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3A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3A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3A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3A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3A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3A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3A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3A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3A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3A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3A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3A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3A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3A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3A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3A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3A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3A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3A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3A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3A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3A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3A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3A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3A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3A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3A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3A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3A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08</dc:creator>
  <cp:keywords/>
  <dc:description/>
  <cp:lastModifiedBy>a108</cp:lastModifiedBy>
  <cp:revision>1</cp:revision>
  <dcterms:created xsi:type="dcterms:W3CDTF">2025-01-17T14:56:00Z</dcterms:created>
  <dcterms:modified xsi:type="dcterms:W3CDTF">2025-01-17T15:15:00Z</dcterms:modified>
</cp:coreProperties>
</file>